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2AE" w:rsidRPr="00C47E3D" w:rsidRDefault="005D2523" w:rsidP="007062A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9: </w:t>
      </w:r>
      <w:r w:rsidR="007062AE">
        <w:rPr>
          <w:rFonts w:ascii="Times New Roman" w:hAnsi="Times New Roman" w:cs="Times New Roman"/>
          <w:b/>
          <w:lang w:val="en-US"/>
        </w:rPr>
        <w:t>Table S11</w:t>
      </w:r>
      <w:r w:rsidR="007062AE" w:rsidRPr="001C75DB">
        <w:rPr>
          <w:rFonts w:ascii="Times New Roman" w:hAnsi="Times New Roman" w:cs="Times New Roman"/>
          <w:b/>
          <w:lang w:val="en-US"/>
        </w:rPr>
        <w:t xml:space="preserve">. </w:t>
      </w:r>
      <w:r w:rsidR="007062AE" w:rsidRPr="001C75DB">
        <w:rPr>
          <w:rFonts w:ascii="Times New Roman" w:hAnsi="Times New Roman" w:cs="Times New Roman"/>
          <w:b/>
          <w:i/>
          <w:lang w:val="en-US"/>
        </w:rPr>
        <w:t>P. cinnabarinus</w:t>
      </w:r>
      <w:r w:rsidR="007062AE" w:rsidRPr="001C75DB">
        <w:rPr>
          <w:rFonts w:ascii="Times New Roman" w:hAnsi="Times New Roman" w:cs="Times New Roman"/>
          <w:b/>
          <w:lang w:val="en-US"/>
        </w:rPr>
        <w:t xml:space="preserve"> genome annotation related to protein glycosylation pathways</w:t>
      </w:r>
    </w:p>
    <w:p w:rsidR="007062AE" w:rsidRPr="003A763C" w:rsidRDefault="007062AE" w:rsidP="007062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03"/>
        <w:gridCol w:w="1905"/>
        <w:gridCol w:w="1500"/>
        <w:gridCol w:w="1239"/>
        <w:gridCol w:w="5828"/>
      </w:tblGrid>
      <w:tr w:rsidR="007062AE" w:rsidRPr="007B3C21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synthesis of nucleotide sugars for glycosylation events</w:t>
            </w: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P-Glucos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3.g193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861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L040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K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kinase, catalyzes the phosphorylation of glucose at C6 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1.g5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14380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5940*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1620*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6g00380*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3g00510*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R053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XK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xokinase, catalyzes phosphorylation of glucose 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45.g15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765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R105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M2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glucomutase, catalyzes the conversion from glucose-1-phosphate to glucose-6-phosphate</w:t>
            </w:r>
            <w:hyperlink r:id="rId5" w:anchor="S000052493#S000052493" w:history="1"/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32.g4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67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R278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M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glucomutase, catalyzes interconversion of glucose-1-phosphate and glucose-6-phospate;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6.g14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f184665.g5*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08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L035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P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glucose pyrophosphorylase, catalyses the reversible formation of UDP-Glc from glucose 1-phosphate and UTP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2.g24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54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196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I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glucose isomerase, catalyzes the interconversion of glucose-6-phosphate and fructose-6-phosph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P-N-acetyl-glucosamin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790.g17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6820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3g05940*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L104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A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tamine-fructose-6-phosphate amidotransferase, catalyzes the formation of glucosamine-6-P and glutamate from fructose-6-P and glutamine.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6.g26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2g0784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17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amine-6-phosphate acetyltransferase; involved in UDP-N-acetylglucosamine synthesis, forms GlcNAc6P from AcCoA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11.g99                                                       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516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L058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M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acetylglucosamine-phosphate mutase; converts GlcNAc-6-P to GlcNAc-1-P.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07.g57  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2g004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DL103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AP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DP-N-acetylglucosamine pyrophosphorylase, catalyzes the formation of UDP-N-acetylglucosamine (UDP-GlcNAc). 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DP-mannos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34.g4 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8.g12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3200 An08g0635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R003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I40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nose-6-phosphate isomerase, catalyzes the interconversion of fructose-6-P and mannose-6-P;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51.g21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650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45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5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mannomutase, involved in synthesis of GDP-mannose and dolichol-phosphate-mannose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32.g4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067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R278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M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glucomutase, catalyzes interconversion of glucose-1-phosphate and glucose-6-phosp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499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055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A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DP-mannose pyrophosphorylase (mannose-1-phosphate guanyltransferase), synthesizes GDP-mannose from GTP and mannose-1-phosph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1g023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055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A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DP-mannose pyrophosphorylase (mannose-1-phosphate guanyltransferase), synthesizes GDP-mannose from GTP and mannose-1-phosph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DP-galactos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79.g64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416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020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lactokinase, phosphorylates alpha-D-galactose to alpha-D-galactose-1-phosph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636.g6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359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018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7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lactose-1-phosphate uridyl transferase, synthesizes glucose-1-phosphate and UDP-galactose from UDP-D-glucose and alpha-D-galactose-1-phosph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7.g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909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019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10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glucose-4-epimerase, catalyzes the interconversion of UDP-galactose and UDP-D-glucose in galactose metabolism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53.g44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38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019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10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glucose-4-epimerase, catalyzes the interconversion of UDP-galactose and UDP-D-glucose in galactose metabolism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3.g176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01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019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10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glucose-4-epimerase, catalyzes the interconversion of UDP-galactose and UDP-D-glucose in galactose metabolism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9.g5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1144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rong similarity to </w:t>
            </w: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glucose-4-epimeras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7.g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909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R210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quence similarity to aldose 1-epimerases such as GAL10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866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-galactopyranose mutase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23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-galactopyranose mutase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7B3C21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porters of sugar nucleotide donors</w:t>
            </w: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DP-mannose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69.g4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7g0214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GL225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RG4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lgi GDP-mannose transporter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2.g161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1g020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ML038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MD8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nucleotide sugar transporter, similar to Vrg4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DP-GlcNac</w:t>
            </w:r>
          </w:p>
        </w:tc>
      </w:tr>
      <w:tr w:rsidR="007062AE" w:rsidRPr="007B3C21" w:rsidTr="00F10315">
        <w:trPr>
          <w:trHeight w:val="191"/>
        </w:trPr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969.g10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3g0694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004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4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idine diphosphate-N-acetylglucosamine transporter required for cell wall chitin synthesis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DP-galactose</w:t>
            </w:r>
          </w:p>
        </w:tc>
      </w:tr>
      <w:tr w:rsidR="007062AE" w:rsidRPr="007B3C21" w:rsidTr="00F10315">
        <w:trPr>
          <w:trHeight w:val="470"/>
        </w:trPr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9.g26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4.g127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1040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similarity to UDP-Gal transporter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49.g2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426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244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T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with a role in UDP-galactose transport to the Golgi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UDP-galactofuranose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867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tative 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-galactofuranose transporter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igosaccharyltransferase subunits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8.g89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1456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002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69.g15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3495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R149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P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40.g5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0419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L002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P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3.g18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39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103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2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63.g13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1493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085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05.g41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857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22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T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7485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DL232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4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OST complex of the ER lume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7B3C21" w:rsidTr="00F10315">
        <w:tc>
          <w:tcPr>
            <w:tcW w:w="13575" w:type="dxa"/>
            <w:gridSpan w:val="5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ynthesis of </w:t>
            </w: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dolich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phosphate linked ER-precursor </w:t>
            </w: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c3Man9GlcNAc2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31.g2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39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R013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59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lichol kinase, catalyzes the terminal step in dolichyl monophosphate (Dol-P) biosynthesi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06.g20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433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R183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M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l-P-Man synthase of the ER membrane, catalyzes the formation of Dol-P-Man from Dol-P and GDP-Man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520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chol phosphate-mannose biosynthesis regulatory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027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chol-phosphate mannosyltransferase subunit 3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3g044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L227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5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glucose:dolichyl-phosphate glucosyltransfera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1.g52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324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R243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7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DP-N-acetyl-glucosamine-1-P transferase, transfers Glc-Nac-P from UDP-GlcNac to Dol-P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85.g46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91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47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13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lytic component of UDP-GlcNAc transferase, required for the second step of dolichyl-linked oligosaccharide synthesis; 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01.g38 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6g0110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R110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nosyltransferase, involved in asparagine-linked glycosylation in the endoplasmic reticulum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40.g36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59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65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nosyltransferase that catalyzes two consecutive steps in the N-linked glycosylation pathway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0.g62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59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L048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1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pha-1,2-mannosyltransferase, catalyzes sequential addition of the two terminal alpha 1,2-mannose residues 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L020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T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location of Man5GlcNac2-PP-Dol from the cytoplasmic side to the lumenal side of the ER membrane but is not the flippa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1.g4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313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similarity to flippase = flipping the precursor Oligosaccharid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48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23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L082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3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lichol-P-Man dependent alpha(1-3) mannosyltransfera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234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40.g74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14940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9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th the transfer of seventh mannose residue on B-arm and ninth mannose residue on the C-arm from Dol-P-Man to lipid-linked oligosaccharide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39.g28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84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R030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1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pha-1,6-mannosyltransferase localized to the ER; responsible for </w:t>
            </w: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he addition of the alpha-1,6 mannose to dolichol-linked Man7GlcNAc2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9.g11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1263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002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6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 1,3 glucosyltransferase, involved in transfer of oligosaccharides from dolichyl pyrophosphate to asparagin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52.g3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88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067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8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yl transferase, involved in N-linked glycosylation; adds glucose to the dolichol-linked oligosaccharide precursor prior to transfer to protein during lipid-linked oligosaccharide biosynthesis; similar to Alg6p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72.g1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298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R227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10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lichyl-phosphoglucose-dependent alpha-1,2 glucosyltransferase of the ER, functions in the pathway that synthesizes the dolichol-linked oligosaccharide precursor for N-linked protein glycosylation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57.g35* 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14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R036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H8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chyl pyrophosphate (Dol-P-P) phosphata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7B3C21" w:rsidTr="00F10315">
        <w:tc>
          <w:tcPr>
            <w:tcW w:w="13575" w:type="dxa"/>
            <w:gridSpan w:val="5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cessing of the ER-precursor Glc3Man9GlcNAc2 after transfer to a polypeptid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750.g6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5g014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027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H4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cessing alpha glucosidase I, ER type II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5.g3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9g0588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229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idase II catalytic subunit 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40.g8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1093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229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idase II catalytic subunit </w:t>
            </w:r>
          </w:p>
        </w:tc>
      </w:tr>
      <w:tr w:rsidR="007062AE" w:rsidRPr="003A763C" w:rsidTr="00F10315">
        <w:trPr>
          <w:trHeight w:val="70"/>
        </w:trPr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22.g7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69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229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idase II catalytic subunit 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03.g6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6920*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229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idase II catalytic subunit 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8.g2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488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229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idase II catalytic subunit 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43.g220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3g006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221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B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osidase II beta subunit,</w:t>
            </w:r>
          </w:p>
        </w:tc>
      </w:tr>
      <w:tr w:rsidR="007062AE" w:rsidRPr="007B3C21" w:rsidTr="00F10315">
        <w:trPr>
          <w:trHeight w:val="96"/>
        </w:trPr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63.g4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62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131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S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-1,2-mannosidase involved in ERAD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5.g42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699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131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S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-1,2-mannosidase involved in ERAD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5.g58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6990*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131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S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-1,2-mannosidase involved in ERAD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69.g1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1255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131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S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-1,2-mannosidase involved in ERAD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bidirectional best hit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An06g015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057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L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mannosidase involved in ERAD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3.g124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2g0034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204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L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-1,2-specific exomannosidase of the endoplasmic reticulum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olgi mannosyltransfera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3g01090 An05g01750 An05g02320 An11g07490 An12g07020 An14g0714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075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C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-1,6-mannosyltransferase involved in cell wall mannan biosynthesi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0494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038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H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yltransferase of the cis-Golgi apparatus, initiates the mannose outer chain elongation of N-linked oligosaccharide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3g050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L050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N9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alpha-1,6 mannosyltransferase complex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12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L036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P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alpha-1,6 mannosyltransferase complex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5g06230 An15g0333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245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N10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alpha-1,6 mannosyltransferase complex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594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183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N1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alpha-1,6 mannosyltransferase complex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6730 An14g06060 An15g009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015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N2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-1,2-mannosyltransferase, responsible for addition of the first α- -1,2-linked manno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-Glycosylation in ER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588.g3 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1g0989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095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T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O-mannosyltransferase, transfers mannose residues from dolichyl phosphate-D-mannose to protein Ser/Thr residues;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6.g57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1035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AL023c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321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T2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T3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O-mannosyltransferase, transfers mannose residues from dolichyl phosphate-D-mannose to protein Ser/Thr residues;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38.g56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849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143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T4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O-mannosyltransferase, transfers mannose residues from dolichyl phosphate-D-mannose to protein Ser/Thr residues;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7B3C21" w:rsidTr="00F10315">
        <w:tc>
          <w:tcPr>
            <w:tcW w:w="13575" w:type="dxa"/>
            <w:gridSpan w:val="5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genes possibly involved in glycosylation event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33.g56 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63.g22*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43.g72*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39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099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KRE2family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-1,2-mannosyltransferase involved in O- and N-linked protein glycosylation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its found (e-value &lt; e-10)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3940 An08g0538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L201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N4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positive regulator of mannosylphosphate transferase (Mnn6p), involved in mannosylphosphorylation of N-linked oligosaccharide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its found (e-value &lt; e-10)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5g0481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L014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T3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pha-1,3-mannosyltransferase, adds the fourth and fifth alpha-1,3-linked mannose residues to O-linked</w:t>
            </w:r>
          </w:p>
        </w:tc>
      </w:tr>
      <w:tr w:rsidR="007062AE" w:rsidRPr="007B3C21" w:rsidTr="00F10315">
        <w:trPr>
          <w:trHeight w:val="452"/>
        </w:trPr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its found (e-value &lt; e-10)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3g02990 An11g102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320c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acetylglucosaminyltransferase capable of modification of N-linked glycans in the Golgi apparatus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062AE" w:rsidRPr="007B3C21" w:rsidTr="00F10315">
        <w:tc>
          <w:tcPr>
            <w:tcW w:w="13575" w:type="dxa"/>
            <w:gridSpan w:val="5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putative al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-1,2-mannosidase (no homology</w:t>
            </w: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o the MNS1/ER-alpha-1,2-mannosidase family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9.g71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306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alpha-1,2-mannosidase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501.g5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3060*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alpha-1,2-mannosidase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69.g74 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3g01260*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alpha-1,2-mannosidase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7.g11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4240*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alpha-1,2-mannosidase</w:t>
            </w:r>
          </w:p>
        </w:tc>
      </w:tr>
      <w:tr w:rsidR="007062AE" w:rsidRPr="003A763C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7.g1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4240*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alpha-1,2-mannosidase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90.g13</w:t>
            </w: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11720</w:t>
            </w: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156w</w:t>
            </w: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cuolar alpha mannosidase, involved in free oligosaccharide (fos) degradation</w:t>
            </w:r>
          </w:p>
        </w:tc>
      </w:tr>
      <w:tr w:rsidR="007062AE" w:rsidRPr="007B3C21" w:rsidTr="00F10315">
        <w:tc>
          <w:tcPr>
            <w:tcW w:w="3103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3A763C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PI ANCHOR BIOSYNTHESIS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6.g5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353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GR216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the synthesis of GlcNAc-PI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02g13570 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PL076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2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the synthesis of GlcNAc-PI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93.g7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991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PL175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the synthesis of GlcNAc-PI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923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NL038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5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the synthesis of GlcNAc-PI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30.g9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16g01530 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DR437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9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the synthesis of GlcNAc-PI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69.g56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664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MR281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2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involved in the second step of GPI anchor assembly, the de-N-acetylation of the N-acetylglucosaminyl-phosphatidylinositol 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9.g8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299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JL091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T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the inositol acylation of glucosaminyl phosphatidylinositol (GlcN-PI) to form glucosaminyl(acyl)phosphatidylinositol (GlcN(acyl)PI</w:t>
            </w:r>
          </w:p>
        </w:tc>
      </w:tr>
      <w:tr w:rsidR="007062AE" w:rsidRPr="003A763C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02.g128 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18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JR013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4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-alpha-1,4 mannosyltransferase I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its found (e-value &lt; e-10)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7g0078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CL052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N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sential component of GPI-mannosyltransferase I, 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36.g39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14g00900 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KL165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4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embrane-spanning protein that localizes to the ER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30.g9 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153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8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yltransferase that transfers the second mannose in glycosylphosphatidylinositol biosynthesis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scf185014.g36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411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GL142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0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tative alpha 1,2 mannosyltransferase required for addition of the third mannose onto the GPI core structur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 (e-value &lt; e-10)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10g00480 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KL165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1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the addition of phosphoethanolamine to the multiply mannosylated GPI intermediat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33.g1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09g02800 </w:t>
            </w:r>
          </w:p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510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LL031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3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yltransferase that adds phosphoethanolamine onto the third mannose residue of the GPI-anchor precursor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2AE" w:rsidRPr="007B3C21" w:rsidTr="00F10315">
        <w:tc>
          <w:tcPr>
            <w:tcW w:w="13575" w:type="dxa"/>
            <w:gridSpan w:val="5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PI-anchor transamidase complex; removes the GPI-Anchoring signal and attaches GPI to proteins in the ER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 found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107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LR088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GPI (glycosylphosphatidylinositol):protein transamidase complex; ScGaa1-like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15.g49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04g02650 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LR459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1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GPI protein transamidase complex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0.g112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0677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HR188C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6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GPI protein transamidase complex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30.g15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927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DR434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17</w:t>
            </w: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GPI protein transamidase complex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43.g62  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353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DR331W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I8</w:t>
            </w:r>
          </w:p>
        </w:tc>
        <w:tc>
          <w:tcPr>
            <w:tcW w:w="5828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GPI protein transamidase complex</w:t>
            </w:r>
          </w:p>
        </w:tc>
      </w:tr>
      <w:tr w:rsidR="007062AE" w:rsidRPr="007B3C21" w:rsidTr="00F10315">
        <w:tc>
          <w:tcPr>
            <w:tcW w:w="3103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8" w:type="dxa"/>
            <w:vAlign w:val="center"/>
          </w:tcPr>
          <w:p w:rsidR="007062AE" w:rsidRPr="003A763C" w:rsidRDefault="007062AE" w:rsidP="00F103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062AE" w:rsidRPr="003A763C" w:rsidRDefault="007062AE" w:rsidP="007062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062AE" w:rsidRPr="003A763C" w:rsidRDefault="007062AE" w:rsidP="007062A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062AE" w:rsidRPr="003A763C" w:rsidSect="007062A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758E7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2CCC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11CAF8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341459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8BE8DF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954271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DD0FF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8B88B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8E280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73E9B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9036EB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6A3F4D8B"/>
    <w:multiLevelType w:val="hybridMultilevel"/>
    <w:tmpl w:val="2910A328"/>
    <w:lvl w:ilvl="0" w:tplc="040C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1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C50B4C"/>
    <w:rsid w:val="005D2523"/>
    <w:rsid w:val="00613EE3"/>
    <w:rsid w:val="007062AE"/>
    <w:rsid w:val="007B3C21"/>
    <w:rsid w:val="00C50B4C"/>
    <w:rsid w:val="00CD6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B4C"/>
    <w:rPr>
      <w:rFonts w:ascii="Calibri" w:eastAsia="Times New Roman" w:hAnsi="Calibri" w:cs="Calibri"/>
    </w:rPr>
  </w:style>
  <w:style w:type="paragraph" w:styleId="Heading1">
    <w:name w:val="heading 1"/>
    <w:basedOn w:val="Normal"/>
    <w:link w:val="Heading1Char"/>
    <w:uiPriority w:val="99"/>
    <w:qFormat/>
    <w:rsid w:val="00C50B4C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50B4C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50B4C"/>
    <w:rPr>
      <w:rFonts w:ascii="Times New Roman" w:eastAsia="Calibri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3Char">
    <w:name w:val="Heading 3 Char"/>
    <w:basedOn w:val="DefaultParagraphFont"/>
    <w:link w:val="Heading3"/>
    <w:semiHidden/>
    <w:rsid w:val="00C50B4C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C50B4C"/>
    <w:rPr>
      <w:rFonts w:cs="Times New Roman"/>
      <w:color w:val="0000FF"/>
      <w:u w:val="single"/>
    </w:rPr>
  </w:style>
  <w:style w:type="paragraph" w:customStyle="1" w:styleId="Standard">
    <w:name w:val="Standard"/>
    <w:uiPriority w:val="99"/>
    <w:rsid w:val="00C50B4C"/>
    <w:pPr>
      <w:widowControl w:val="0"/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styleId="CommentReference">
    <w:name w:val="annotation reference"/>
    <w:uiPriority w:val="99"/>
    <w:semiHidden/>
    <w:rsid w:val="00C50B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50B4C"/>
    <w:pPr>
      <w:spacing w:line="240" w:lineRule="auto"/>
    </w:pPr>
    <w:rPr>
      <w:rFonts w:eastAsia="Calibri"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B4C"/>
    <w:rPr>
      <w:rFonts w:ascii="Calibri" w:eastAsia="Calibri" w:hAnsi="Calibri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50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B4C"/>
    <w:rPr>
      <w:rFonts w:ascii="Calibri" w:eastAsia="Calibri" w:hAnsi="Calibri" w:cs="Times New Roman"/>
      <w:b/>
      <w:bCs/>
      <w:sz w:val="20"/>
      <w:szCs w:val="20"/>
      <w:lang/>
    </w:rPr>
  </w:style>
  <w:style w:type="paragraph" w:styleId="BalloonText">
    <w:name w:val="Balloon Text"/>
    <w:basedOn w:val="Normal"/>
    <w:link w:val="BalloonTextChar"/>
    <w:uiPriority w:val="99"/>
    <w:semiHidden/>
    <w:rsid w:val="00C50B4C"/>
    <w:pPr>
      <w:spacing w:after="0" w:line="240" w:lineRule="auto"/>
    </w:pPr>
    <w:rPr>
      <w:rFonts w:ascii="Tahoma" w:eastAsia="Calibri" w:hAnsi="Tahoma" w:cs="Times New Roman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B4C"/>
    <w:rPr>
      <w:rFonts w:ascii="Tahoma" w:eastAsia="Calibri" w:hAnsi="Tahoma" w:cs="Times New Roman"/>
      <w:sz w:val="16"/>
      <w:szCs w:val="16"/>
      <w:lang/>
    </w:rPr>
  </w:style>
  <w:style w:type="paragraph" w:styleId="HTMLPreformatted">
    <w:name w:val="HTML Preformatted"/>
    <w:basedOn w:val="Normal"/>
    <w:link w:val="HTMLPreformattedChar"/>
    <w:uiPriority w:val="99"/>
    <w:rsid w:val="00C50B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0B4C"/>
    <w:rPr>
      <w:rFonts w:ascii="Courier New" w:eastAsia="Calibri" w:hAnsi="Courier New" w:cs="Times New Roman"/>
      <w:sz w:val="20"/>
      <w:szCs w:val="20"/>
      <w:lang w:val="de-DE" w:eastAsia="de-DE"/>
    </w:rPr>
  </w:style>
  <w:style w:type="character" w:styleId="Emphasis">
    <w:name w:val="Emphasis"/>
    <w:uiPriority w:val="99"/>
    <w:qFormat/>
    <w:rsid w:val="00C50B4C"/>
    <w:rPr>
      <w:rFonts w:cs="Times New Roman"/>
      <w:i/>
      <w:iCs/>
    </w:rPr>
  </w:style>
  <w:style w:type="paragraph" w:customStyle="1" w:styleId="Paragraphedeliste1">
    <w:name w:val="Paragraphe de liste1"/>
    <w:basedOn w:val="Normal"/>
    <w:uiPriority w:val="99"/>
    <w:rsid w:val="00C50B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C50B4C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C50B4C"/>
    <w:rPr>
      <w:rFonts w:ascii="Calibri" w:eastAsia="Calibri" w:hAnsi="Calibri" w:cs="Times New Roman"/>
      <w:sz w:val="20"/>
      <w:szCs w:val="20"/>
      <w:lang/>
    </w:rPr>
  </w:style>
  <w:style w:type="paragraph" w:styleId="Footer">
    <w:name w:val="footer"/>
    <w:basedOn w:val="Normal"/>
    <w:link w:val="FooterChar"/>
    <w:uiPriority w:val="99"/>
    <w:rsid w:val="00C50B4C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C50B4C"/>
    <w:rPr>
      <w:rFonts w:ascii="Calibri" w:eastAsia="Calibri" w:hAnsi="Calibri" w:cs="Times New Roman"/>
      <w:sz w:val="20"/>
      <w:szCs w:val="20"/>
      <w:lang/>
    </w:rPr>
  </w:style>
  <w:style w:type="character" w:styleId="LineNumber">
    <w:name w:val="line number"/>
    <w:uiPriority w:val="99"/>
    <w:semiHidden/>
    <w:rsid w:val="00C50B4C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C50B4C"/>
    <w:pPr>
      <w:spacing w:after="0" w:line="240" w:lineRule="auto"/>
      <w:jc w:val="center"/>
    </w:pPr>
    <w:rPr>
      <w:rFonts w:ascii="Times New Roman" w:eastAsia="Calibri" w:hAnsi="Times New Roman" w:cs="Times New Roman"/>
      <w:b/>
      <w:bCs/>
      <w:sz w:val="28"/>
      <w:szCs w:val="28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C50B4C"/>
    <w:rPr>
      <w:rFonts w:ascii="Times New Roman" w:eastAsia="Calibri" w:hAnsi="Times New Roman" w:cs="Times New Roman"/>
      <w:b/>
      <w:bCs/>
      <w:sz w:val="28"/>
      <w:szCs w:val="28"/>
      <w:lang w:eastAsia="fr-FR"/>
    </w:rPr>
  </w:style>
  <w:style w:type="character" w:customStyle="1" w:styleId="frsourcelabel1">
    <w:name w:val="fr_source_label1"/>
    <w:uiPriority w:val="99"/>
    <w:rsid w:val="00C50B4C"/>
    <w:rPr>
      <w:b/>
    </w:rPr>
  </w:style>
  <w:style w:type="character" w:customStyle="1" w:styleId="hps">
    <w:name w:val="hps"/>
    <w:uiPriority w:val="99"/>
    <w:rsid w:val="00C50B4C"/>
  </w:style>
  <w:style w:type="character" w:customStyle="1" w:styleId="hpsatn">
    <w:name w:val="hps atn"/>
    <w:uiPriority w:val="99"/>
    <w:rsid w:val="00C50B4C"/>
  </w:style>
  <w:style w:type="character" w:customStyle="1" w:styleId="atn">
    <w:name w:val="atn"/>
    <w:uiPriority w:val="99"/>
    <w:rsid w:val="00C50B4C"/>
  </w:style>
  <w:style w:type="paragraph" w:styleId="NormalWeb">
    <w:name w:val="Normal (Web)"/>
    <w:basedOn w:val="Normal"/>
    <w:uiPriority w:val="99"/>
    <w:rsid w:val="00C50B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C50B4C"/>
    <w:pPr>
      <w:spacing w:after="0" w:line="240" w:lineRule="auto"/>
    </w:pPr>
    <w:rPr>
      <w:rFonts w:ascii="Calibri" w:eastAsia="Calibri" w:hAnsi="Calibri" w:cs="Calibri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uiPriority w:val="99"/>
    <w:rsid w:val="00C50B4C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C50B4C"/>
    <w:pPr>
      <w:spacing w:after="120" w:line="240" w:lineRule="auto"/>
    </w:pPr>
    <w:rPr>
      <w:rFonts w:ascii="Times New Roman" w:eastAsia="Calibri" w:hAnsi="Times New Roman" w:cs="Times New Roman"/>
      <w:sz w:val="16"/>
      <w:szCs w:val="16"/>
      <w:lang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C50B4C"/>
    <w:rPr>
      <w:rFonts w:ascii="Times New Roman" w:eastAsia="Calibri" w:hAnsi="Times New Roman" w:cs="Times New Roman"/>
      <w:sz w:val="16"/>
      <w:szCs w:val="16"/>
      <w:lang w:eastAsia="fr-FR"/>
    </w:rPr>
  </w:style>
  <w:style w:type="character" w:styleId="FollowedHyperlink">
    <w:name w:val="FollowedHyperlink"/>
    <w:uiPriority w:val="99"/>
    <w:rsid w:val="00C50B4C"/>
    <w:rPr>
      <w:rFonts w:cs="Times New Roman"/>
      <w:color w:val="800080"/>
      <w:u w:val="single"/>
    </w:rPr>
  </w:style>
  <w:style w:type="paragraph" w:customStyle="1" w:styleId="Revisin">
    <w:name w:val="Revisión"/>
    <w:hidden/>
    <w:uiPriority w:val="99"/>
    <w:semiHidden/>
    <w:rsid w:val="00C50B4C"/>
    <w:pPr>
      <w:spacing w:after="0" w:line="240" w:lineRule="auto"/>
    </w:pPr>
    <w:rPr>
      <w:rFonts w:ascii="Calibri" w:eastAsia="Times New Roman" w:hAnsi="Calibri" w:cs="Calibri"/>
    </w:rPr>
  </w:style>
  <w:style w:type="character" w:styleId="PageNumber">
    <w:name w:val="page number"/>
    <w:uiPriority w:val="99"/>
    <w:rsid w:val="00C50B4C"/>
    <w:rPr>
      <w:rFonts w:cs="Times New Roman"/>
    </w:rPr>
  </w:style>
  <w:style w:type="paragraph" w:customStyle="1" w:styleId="standard0">
    <w:name w:val="standard"/>
    <w:basedOn w:val="Normal"/>
    <w:rsid w:val="00C50B4C"/>
    <w:pPr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fr-FR"/>
    </w:rPr>
  </w:style>
  <w:style w:type="character" w:customStyle="1" w:styleId="container">
    <w:name w:val="container"/>
    <w:basedOn w:val="DefaultParagraphFont"/>
    <w:rsid w:val="00C50B4C"/>
  </w:style>
  <w:style w:type="character" w:customStyle="1" w:styleId="year">
    <w:name w:val="year"/>
    <w:basedOn w:val="DefaultParagraphFont"/>
    <w:rsid w:val="00C50B4C"/>
  </w:style>
  <w:style w:type="character" w:customStyle="1" w:styleId="info">
    <w:name w:val="info"/>
    <w:basedOn w:val="DefaultParagraphFont"/>
    <w:rsid w:val="00C50B4C"/>
  </w:style>
  <w:style w:type="character" w:customStyle="1" w:styleId="volume">
    <w:name w:val="volume"/>
    <w:basedOn w:val="DefaultParagraphFont"/>
    <w:rsid w:val="00C50B4C"/>
  </w:style>
  <w:style w:type="character" w:customStyle="1" w:styleId="issue">
    <w:name w:val="issue"/>
    <w:basedOn w:val="DefaultParagraphFont"/>
    <w:rsid w:val="00C50B4C"/>
  </w:style>
  <w:style w:type="character" w:customStyle="1" w:styleId="publisher">
    <w:name w:val="publisher"/>
    <w:basedOn w:val="DefaultParagraphFont"/>
    <w:rsid w:val="00C50B4C"/>
  </w:style>
  <w:style w:type="character" w:customStyle="1" w:styleId="pages">
    <w:name w:val="pages"/>
    <w:basedOn w:val="DefaultParagraphFont"/>
    <w:rsid w:val="00C50B4C"/>
  </w:style>
  <w:style w:type="character" w:customStyle="1" w:styleId="author">
    <w:name w:val="author"/>
    <w:basedOn w:val="DefaultParagraphFont"/>
    <w:rsid w:val="00C50B4C"/>
  </w:style>
  <w:style w:type="character" w:customStyle="1" w:styleId="i1">
    <w:name w:val="i1"/>
    <w:rsid w:val="00C50B4C"/>
    <w:rPr>
      <w:i/>
      <w:iCs/>
    </w:rPr>
  </w:style>
  <w:style w:type="paragraph" w:customStyle="1" w:styleId="xl65">
    <w:name w:val="xl65"/>
    <w:basedOn w:val="Normal"/>
    <w:rsid w:val="00C50B4C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C50B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C50B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C50B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C50B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C50B4C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C50B4C"/>
    <w:pPr>
      <w:pBdr>
        <w:top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C50B4C"/>
    <w:pPr>
      <w:pBdr>
        <w:top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C50B4C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C50B4C"/>
    <w:pPr>
      <w:pBdr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C50B4C"/>
    <w:pPr>
      <w:pBdr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C50B4C"/>
    <w:pPr>
      <w:pBdr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C50B4C"/>
    <w:pPr>
      <w:pBdr>
        <w:top w:val="single" w:sz="8" w:space="0" w:color="auto"/>
        <w:lef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C50B4C"/>
    <w:pPr>
      <w:pBdr>
        <w:top w:val="single" w:sz="8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C50B4C"/>
    <w:pPr>
      <w:pBdr>
        <w:lef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C50B4C"/>
    <w:pPr>
      <w:pBdr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C50B4C"/>
    <w:pPr>
      <w:pBdr>
        <w:left w:val="single" w:sz="4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C50B4C"/>
    <w:pPr>
      <w:pBdr>
        <w:bottom w:val="single" w:sz="8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C50B4C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C50B4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C50B4C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C50B4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C50B4C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C50B4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C50B4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C50B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C50B4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C50B4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C50B4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C50B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C50B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C50B4C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7">
    <w:name w:val="xl97"/>
    <w:basedOn w:val="Normal"/>
    <w:rsid w:val="00C50B4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C50B4C"/>
  </w:style>
  <w:style w:type="table" w:customStyle="1" w:styleId="Grilledutableau1">
    <w:name w:val="Grille du tableau1"/>
    <w:basedOn w:val="TableNormal"/>
    <w:next w:val="TableGrid"/>
    <w:uiPriority w:val="99"/>
    <w:rsid w:val="00C50B4C"/>
    <w:pPr>
      <w:spacing w:after="0" w:line="240" w:lineRule="auto"/>
    </w:pPr>
    <w:rPr>
      <w:rFonts w:ascii="Calibri" w:eastAsia="Calibri" w:hAnsi="Calibri" w:cs="Calibri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C50B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Normal"/>
    <w:next w:val="TableGrid"/>
    <w:uiPriority w:val="59"/>
    <w:rsid w:val="00C50B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">
    <w:name w:val="Grille du tableau4"/>
    <w:basedOn w:val="TableNormal"/>
    <w:next w:val="TableGrid"/>
    <w:uiPriority w:val="59"/>
    <w:rsid w:val="00C50B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yeastgenome.org/cgi-bin/locus.fpl?locus=YMR105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01</Words>
  <Characters>11977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3</cp:revision>
  <dcterms:created xsi:type="dcterms:W3CDTF">2014-04-06T12:35:00Z</dcterms:created>
  <dcterms:modified xsi:type="dcterms:W3CDTF">2014-05-29T10:51:00Z</dcterms:modified>
</cp:coreProperties>
</file>